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F50D" w14:textId="77777777" w:rsidR="00156ADC" w:rsidRDefault="00156ADC" w:rsidP="00156ADC">
      <w:r>
        <w:t>REACTOME_METABOLISM_OF_POLYAMINES</w:t>
      </w:r>
    </w:p>
    <w:p w14:paraId="1495B8A9" w14:textId="77777777" w:rsidR="00156ADC" w:rsidRDefault="00156ADC" w:rsidP="00156ADC">
      <w:r>
        <w:t>https://www.gsea-msigdb.org/gsea/msigdb/human/geneset/REACTOME_METABOLISM_OF_POLYAMINES</w:t>
      </w:r>
    </w:p>
    <w:p w14:paraId="4ED9E311" w14:textId="77777777" w:rsidR="00156ADC" w:rsidRDefault="00156ADC" w:rsidP="00156ADC">
      <w:r>
        <w:t>AGMAT</w:t>
      </w:r>
    </w:p>
    <w:p w14:paraId="17E8DB72" w14:textId="77777777" w:rsidR="00156ADC" w:rsidRDefault="00156ADC" w:rsidP="00156ADC">
      <w:r>
        <w:t>AMD1</w:t>
      </w:r>
    </w:p>
    <w:p w14:paraId="5B3756D7" w14:textId="77777777" w:rsidR="00156ADC" w:rsidRDefault="00156ADC" w:rsidP="00156ADC">
      <w:r>
        <w:t>AZIN1</w:t>
      </w:r>
    </w:p>
    <w:p w14:paraId="750B594F" w14:textId="77777777" w:rsidR="00156ADC" w:rsidRDefault="00156ADC" w:rsidP="00156ADC">
      <w:r>
        <w:t>AZIN2</w:t>
      </w:r>
    </w:p>
    <w:p w14:paraId="4F6E186B" w14:textId="77777777" w:rsidR="00156ADC" w:rsidRDefault="00156ADC" w:rsidP="00156ADC">
      <w:r>
        <w:t>NQO1</w:t>
      </w:r>
    </w:p>
    <w:p w14:paraId="4DABB04A" w14:textId="77777777" w:rsidR="00156ADC" w:rsidRDefault="00156ADC" w:rsidP="00156ADC">
      <w:r>
        <w:t>OAZ1</w:t>
      </w:r>
    </w:p>
    <w:p w14:paraId="4E96E48B" w14:textId="77777777" w:rsidR="00156ADC" w:rsidRDefault="00156ADC" w:rsidP="00156ADC">
      <w:r>
        <w:t>OAZ2</w:t>
      </w:r>
    </w:p>
    <w:p w14:paraId="0DCA8449" w14:textId="77777777" w:rsidR="00156ADC" w:rsidRDefault="00156ADC" w:rsidP="00156ADC">
      <w:r>
        <w:t>OAZ3</w:t>
      </w:r>
    </w:p>
    <w:p w14:paraId="2D41AB8E" w14:textId="77777777" w:rsidR="00156ADC" w:rsidRDefault="00156ADC" w:rsidP="00156ADC">
      <w:r>
        <w:t>ODC1</w:t>
      </w:r>
    </w:p>
    <w:p w14:paraId="4B5F218E" w14:textId="77777777" w:rsidR="00156ADC" w:rsidRDefault="00156ADC" w:rsidP="00156ADC">
      <w:r>
        <w:t>PAOX</w:t>
      </w:r>
    </w:p>
    <w:p w14:paraId="1B971C8E" w14:textId="77777777" w:rsidR="00156ADC" w:rsidRDefault="00156ADC" w:rsidP="00156ADC">
      <w:r>
        <w:t>PSMA1</w:t>
      </w:r>
    </w:p>
    <w:p w14:paraId="0F2F3082" w14:textId="77777777" w:rsidR="00156ADC" w:rsidRDefault="00156ADC" w:rsidP="00156ADC">
      <w:r>
        <w:t>PSMA2</w:t>
      </w:r>
    </w:p>
    <w:p w14:paraId="20649231" w14:textId="77777777" w:rsidR="00156ADC" w:rsidRDefault="00156ADC" w:rsidP="00156ADC">
      <w:r>
        <w:t>PSMA3</w:t>
      </w:r>
    </w:p>
    <w:p w14:paraId="4D4926A9" w14:textId="77777777" w:rsidR="00156ADC" w:rsidRDefault="00156ADC" w:rsidP="00156ADC">
      <w:r>
        <w:t>PSMA4</w:t>
      </w:r>
    </w:p>
    <w:p w14:paraId="0A5CF877" w14:textId="77777777" w:rsidR="00156ADC" w:rsidRDefault="00156ADC" w:rsidP="00156ADC">
      <w:r>
        <w:t>PSMA5</w:t>
      </w:r>
    </w:p>
    <w:p w14:paraId="2BB4A341" w14:textId="77777777" w:rsidR="00156ADC" w:rsidRDefault="00156ADC" w:rsidP="00156ADC">
      <w:r>
        <w:t>PSMA6</w:t>
      </w:r>
    </w:p>
    <w:p w14:paraId="4BE7CD07" w14:textId="77777777" w:rsidR="00156ADC" w:rsidRDefault="00156ADC" w:rsidP="00156ADC">
      <w:r>
        <w:t>PSMA7</w:t>
      </w:r>
    </w:p>
    <w:p w14:paraId="16B16C46" w14:textId="77777777" w:rsidR="00156ADC" w:rsidRDefault="00156ADC" w:rsidP="00156ADC">
      <w:r>
        <w:t>PSMA8</w:t>
      </w:r>
    </w:p>
    <w:p w14:paraId="2F936E08" w14:textId="77777777" w:rsidR="00156ADC" w:rsidRDefault="00156ADC" w:rsidP="00156ADC">
      <w:r>
        <w:t>PSMB1</w:t>
      </w:r>
    </w:p>
    <w:p w14:paraId="45F0F003" w14:textId="77777777" w:rsidR="00156ADC" w:rsidRDefault="00156ADC" w:rsidP="00156ADC">
      <w:r>
        <w:t>PSMB10</w:t>
      </w:r>
    </w:p>
    <w:p w14:paraId="47348B64" w14:textId="77777777" w:rsidR="00156ADC" w:rsidRDefault="00156ADC" w:rsidP="00156ADC">
      <w:r>
        <w:t>PSMB11</w:t>
      </w:r>
    </w:p>
    <w:p w14:paraId="45D44F2C" w14:textId="77777777" w:rsidR="00156ADC" w:rsidRDefault="00156ADC" w:rsidP="00156ADC">
      <w:r>
        <w:t>PSMB2</w:t>
      </w:r>
    </w:p>
    <w:p w14:paraId="7CEE2EA3" w14:textId="77777777" w:rsidR="00156ADC" w:rsidRDefault="00156ADC" w:rsidP="00156ADC">
      <w:r>
        <w:t>PSMB3</w:t>
      </w:r>
    </w:p>
    <w:p w14:paraId="58801362" w14:textId="77777777" w:rsidR="00156ADC" w:rsidRDefault="00156ADC" w:rsidP="00156ADC">
      <w:r>
        <w:t>PSMB4</w:t>
      </w:r>
    </w:p>
    <w:p w14:paraId="44746D4B" w14:textId="77777777" w:rsidR="00156ADC" w:rsidRDefault="00156ADC" w:rsidP="00156ADC">
      <w:r>
        <w:t>PSMB5</w:t>
      </w:r>
    </w:p>
    <w:p w14:paraId="4191B628" w14:textId="77777777" w:rsidR="00156ADC" w:rsidRDefault="00156ADC" w:rsidP="00156ADC">
      <w:r>
        <w:t>PSMB6</w:t>
      </w:r>
    </w:p>
    <w:p w14:paraId="0E05E331" w14:textId="77777777" w:rsidR="00156ADC" w:rsidRDefault="00156ADC" w:rsidP="00156ADC">
      <w:r>
        <w:t>PSMB7</w:t>
      </w:r>
    </w:p>
    <w:p w14:paraId="12E98D4B" w14:textId="77777777" w:rsidR="00156ADC" w:rsidRDefault="00156ADC" w:rsidP="00156ADC">
      <w:r>
        <w:t>PSMB8</w:t>
      </w:r>
    </w:p>
    <w:p w14:paraId="24DE3C75" w14:textId="77777777" w:rsidR="00156ADC" w:rsidRDefault="00156ADC" w:rsidP="00156ADC">
      <w:r>
        <w:t>PSMB9</w:t>
      </w:r>
    </w:p>
    <w:p w14:paraId="7CC20F8B" w14:textId="77777777" w:rsidR="00156ADC" w:rsidRDefault="00156ADC" w:rsidP="00156ADC">
      <w:r>
        <w:t>PSMC1</w:t>
      </w:r>
    </w:p>
    <w:p w14:paraId="3BDB4CCB" w14:textId="77777777" w:rsidR="00156ADC" w:rsidRDefault="00156ADC" w:rsidP="00156ADC">
      <w:r>
        <w:t>PSMC2</w:t>
      </w:r>
    </w:p>
    <w:p w14:paraId="671DE6FA" w14:textId="77777777" w:rsidR="00156ADC" w:rsidRDefault="00156ADC" w:rsidP="00156ADC">
      <w:r>
        <w:t>PSMC3</w:t>
      </w:r>
    </w:p>
    <w:p w14:paraId="0132FFDB" w14:textId="77777777" w:rsidR="00156ADC" w:rsidRDefault="00156ADC" w:rsidP="00156ADC">
      <w:r>
        <w:t>PSMC4</w:t>
      </w:r>
    </w:p>
    <w:p w14:paraId="1C8E31C7" w14:textId="77777777" w:rsidR="00156ADC" w:rsidRDefault="00156ADC" w:rsidP="00156ADC">
      <w:r>
        <w:t>PSMC5</w:t>
      </w:r>
    </w:p>
    <w:p w14:paraId="16186222" w14:textId="77777777" w:rsidR="00156ADC" w:rsidRDefault="00156ADC" w:rsidP="00156ADC">
      <w:r>
        <w:t>PSMC6</w:t>
      </w:r>
    </w:p>
    <w:p w14:paraId="4079723A" w14:textId="77777777" w:rsidR="00156ADC" w:rsidRDefault="00156ADC" w:rsidP="00156ADC">
      <w:r>
        <w:t>PSMD1</w:t>
      </w:r>
    </w:p>
    <w:p w14:paraId="0E20024A" w14:textId="77777777" w:rsidR="00156ADC" w:rsidRDefault="00156ADC" w:rsidP="00156ADC">
      <w:r>
        <w:t>PSMD10</w:t>
      </w:r>
    </w:p>
    <w:p w14:paraId="7D047931" w14:textId="77777777" w:rsidR="00156ADC" w:rsidRDefault="00156ADC" w:rsidP="00156ADC">
      <w:r>
        <w:t>PSMD11</w:t>
      </w:r>
    </w:p>
    <w:p w14:paraId="2FAA425D" w14:textId="77777777" w:rsidR="00156ADC" w:rsidRDefault="00156ADC" w:rsidP="00156ADC">
      <w:r>
        <w:t>PSMD12</w:t>
      </w:r>
    </w:p>
    <w:p w14:paraId="31C0C37A" w14:textId="77777777" w:rsidR="00156ADC" w:rsidRDefault="00156ADC" w:rsidP="00156ADC">
      <w:r>
        <w:t>PSMD13</w:t>
      </w:r>
    </w:p>
    <w:p w14:paraId="4B17E30E" w14:textId="77777777" w:rsidR="00156ADC" w:rsidRDefault="00156ADC" w:rsidP="00156ADC">
      <w:r>
        <w:t>PSMD14</w:t>
      </w:r>
    </w:p>
    <w:p w14:paraId="6E6E71B7" w14:textId="77777777" w:rsidR="00156ADC" w:rsidRDefault="00156ADC" w:rsidP="00156ADC">
      <w:r>
        <w:lastRenderedPageBreak/>
        <w:t>PSMD2</w:t>
      </w:r>
    </w:p>
    <w:p w14:paraId="1E0D6D52" w14:textId="77777777" w:rsidR="00156ADC" w:rsidRDefault="00156ADC" w:rsidP="00156ADC">
      <w:r>
        <w:t>PSMD3</w:t>
      </w:r>
    </w:p>
    <w:p w14:paraId="0427B5BD" w14:textId="77777777" w:rsidR="00156ADC" w:rsidRDefault="00156ADC" w:rsidP="00156ADC">
      <w:r>
        <w:t>PSMD4</w:t>
      </w:r>
    </w:p>
    <w:p w14:paraId="0273CA10" w14:textId="77777777" w:rsidR="00156ADC" w:rsidRDefault="00156ADC" w:rsidP="00156ADC">
      <w:r>
        <w:t>PSMD5</w:t>
      </w:r>
    </w:p>
    <w:p w14:paraId="2F1B7658" w14:textId="77777777" w:rsidR="00156ADC" w:rsidRDefault="00156ADC" w:rsidP="00156ADC">
      <w:r>
        <w:t>PSMD6</w:t>
      </w:r>
    </w:p>
    <w:p w14:paraId="4B97E018" w14:textId="77777777" w:rsidR="00156ADC" w:rsidRDefault="00156ADC" w:rsidP="00156ADC">
      <w:r>
        <w:t>PSMD7</w:t>
      </w:r>
    </w:p>
    <w:p w14:paraId="1C7CC632" w14:textId="77777777" w:rsidR="00156ADC" w:rsidRDefault="00156ADC" w:rsidP="00156ADC">
      <w:r>
        <w:t>PSMD8</w:t>
      </w:r>
    </w:p>
    <w:p w14:paraId="79CC3EF5" w14:textId="77777777" w:rsidR="00156ADC" w:rsidRDefault="00156ADC" w:rsidP="00156ADC">
      <w:r>
        <w:t>PSMD9</w:t>
      </w:r>
    </w:p>
    <w:p w14:paraId="2B983231" w14:textId="77777777" w:rsidR="00156ADC" w:rsidRDefault="00156ADC" w:rsidP="00156ADC">
      <w:r>
        <w:t>PSME1</w:t>
      </w:r>
    </w:p>
    <w:p w14:paraId="08CA5EF1" w14:textId="77777777" w:rsidR="00156ADC" w:rsidRDefault="00156ADC" w:rsidP="00156ADC">
      <w:r>
        <w:t>PSME2</w:t>
      </w:r>
    </w:p>
    <w:p w14:paraId="56A8EE8F" w14:textId="77777777" w:rsidR="00156ADC" w:rsidRDefault="00156ADC" w:rsidP="00156ADC">
      <w:r>
        <w:t>PSME3</w:t>
      </w:r>
    </w:p>
    <w:p w14:paraId="29D4C7D5" w14:textId="77777777" w:rsidR="00156ADC" w:rsidRDefault="00156ADC" w:rsidP="00156ADC">
      <w:r>
        <w:t>PSME4</w:t>
      </w:r>
    </w:p>
    <w:p w14:paraId="6302EEB9" w14:textId="77777777" w:rsidR="00156ADC" w:rsidRDefault="00156ADC" w:rsidP="00156ADC">
      <w:r>
        <w:t>PSMF1</w:t>
      </w:r>
    </w:p>
    <w:p w14:paraId="028D1FD4" w14:textId="77777777" w:rsidR="00156ADC" w:rsidRDefault="00156ADC" w:rsidP="00156ADC">
      <w:r>
        <w:t>SAT1</w:t>
      </w:r>
    </w:p>
    <w:p w14:paraId="7B0ABBB6" w14:textId="77777777" w:rsidR="00156ADC" w:rsidRDefault="00156ADC" w:rsidP="00156ADC">
      <w:r>
        <w:t>SEM1</w:t>
      </w:r>
    </w:p>
    <w:p w14:paraId="65D0420F" w14:textId="77777777" w:rsidR="00156ADC" w:rsidRDefault="00156ADC" w:rsidP="00156ADC">
      <w:r>
        <w:t>SMOX</w:t>
      </w:r>
    </w:p>
    <w:p w14:paraId="01831D7C" w14:textId="77777777" w:rsidR="00156ADC" w:rsidRDefault="00156ADC" w:rsidP="00156ADC">
      <w:r>
        <w:t>SMS</w:t>
      </w:r>
    </w:p>
    <w:p w14:paraId="473C4949" w14:textId="1E0EBDF8" w:rsidR="00D761BA" w:rsidRDefault="00156ADC" w:rsidP="00156ADC">
      <w:r>
        <w:t>SRM</w:t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1C"/>
    <w:rsid w:val="000408A1"/>
    <w:rsid w:val="00156ADC"/>
    <w:rsid w:val="00D3631C"/>
    <w:rsid w:val="00D7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558142-152D-4CCF-8F49-F16A0E66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3-10-13T05:25:00Z</dcterms:created>
  <dcterms:modified xsi:type="dcterms:W3CDTF">2023-10-13T05:26:00Z</dcterms:modified>
</cp:coreProperties>
</file>